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11" w14:textId="77777777" w:rsidR="008C3D0F" w:rsidRDefault="00332484" w:rsidP="00580AE9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Interview guide</w:t>
      </w:r>
    </w:p>
    <w:p w14:paraId="00000012" w14:textId="77777777" w:rsidR="008C3D0F" w:rsidRDefault="0033248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Healthcare providers</w:t>
      </w:r>
    </w:p>
    <w:p w14:paraId="00000013" w14:textId="77777777" w:rsidR="008C3D0F" w:rsidRDefault="0033248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1) Medical needs</w:t>
      </w:r>
    </w:p>
    <w:p w14:paraId="00000014" w14:textId="77777777" w:rsidR="008C3D0F" w:rsidRDefault="0033248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 you work with young people with complex needs? What </w:t>
      </w:r>
      <w:r>
        <w:rPr>
          <w:rFonts w:ascii="Times New Roman" w:eastAsia="Times New Roman" w:hAnsi="Times New Roman" w:cs="Times New Roman"/>
          <w:sz w:val="24"/>
          <w:szCs w:val="24"/>
        </w:rPr>
        <w:t>are the main conditions you tend to work wi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00000015" w14:textId="77777777" w:rsidR="008C3D0F" w:rsidRDefault="0033248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can you tell me abou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at i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’s like t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ork with families who have children with complex needs (</w:t>
      </w:r>
      <w:r>
        <w:rPr>
          <w:rFonts w:ascii="Times New Roman" w:eastAsia="Times New Roman" w:hAnsi="Times New Roman" w:cs="Times New Roman"/>
          <w:sz w:val="24"/>
          <w:szCs w:val="24"/>
        </w:rPr>
        <w:t>e.g. prompt specific condition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00000016" w14:textId="77777777" w:rsidR="008C3D0F" w:rsidRDefault="0033248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are the most difficult aspects </w:t>
      </w:r>
      <w:r>
        <w:rPr>
          <w:rFonts w:ascii="Times New Roman" w:eastAsia="Times New Roman" w:hAnsi="Times New Roman" w:cs="Times New Roman"/>
          <w:sz w:val="24"/>
          <w:szCs w:val="24"/>
        </w:rPr>
        <w:t>whe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orking with families who have children with complex needs?</w:t>
      </w:r>
    </w:p>
    <w:p w14:paraId="00000017" w14:textId="77777777" w:rsidR="008C3D0F" w:rsidRDefault="00332484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</w:t>
      </w:r>
      <w:r>
        <w:rPr>
          <w:rFonts w:ascii="Times New Roman" w:eastAsia="Times New Roman" w:hAnsi="Times New Roman" w:cs="Times New Roman"/>
          <w:sz w:val="24"/>
          <w:szCs w:val="24"/>
        </w:rPr>
        <w:t>pathways o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rvices </w:t>
      </w:r>
      <w:r>
        <w:rPr>
          <w:rFonts w:ascii="Times New Roman" w:eastAsia="Times New Roman" w:hAnsi="Times New Roman" w:cs="Times New Roman"/>
          <w:sz w:val="24"/>
          <w:szCs w:val="24"/>
        </w:rPr>
        <w:t>do you generally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commend? W</w:t>
      </w:r>
      <w:r>
        <w:rPr>
          <w:rFonts w:ascii="Times New Roman" w:eastAsia="Times New Roman" w:hAnsi="Times New Roman" w:cs="Times New Roman"/>
          <w:sz w:val="24"/>
          <w:szCs w:val="24"/>
        </w:rPr>
        <w:t>hat can you tell me about these services and how do you feel, in your experience, the families find them?</w:t>
      </w:r>
    </w:p>
    <w:p w14:paraId="00000018" w14:textId="77777777" w:rsidR="008C3D0F" w:rsidRDefault="0033248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2) Psychological needs</w:t>
      </w:r>
    </w:p>
    <w:p w14:paraId="00000019" w14:textId="77777777" w:rsidR="008C3D0F" w:rsidRDefault="0033248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do you consider to be the main difficulti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 these familie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e.g. psychological, educational, </w:t>
      </w:r>
      <w:r>
        <w:rPr>
          <w:rFonts w:ascii="Times New Roman" w:eastAsia="Times New Roman" w:hAnsi="Times New Roman" w:cs="Times New Roman"/>
          <w:sz w:val="24"/>
          <w:szCs w:val="24"/>
        </w:rPr>
        <w:t>practica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c.)?</w:t>
      </w:r>
    </w:p>
    <w:p w14:paraId="0000001A" w14:textId="77777777" w:rsidR="008C3D0F" w:rsidRDefault="0033248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do you consider to be their main needs (e.g. psychosocial, educational etc.)?</w:t>
      </w:r>
    </w:p>
    <w:p w14:paraId="0000001B" w14:textId="77777777" w:rsidR="008C3D0F" w:rsidRDefault="0033248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do you </w:t>
      </w:r>
      <w:r>
        <w:rPr>
          <w:rFonts w:ascii="Times New Roman" w:eastAsia="Times New Roman" w:hAnsi="Times New Roman" w:cs="Times New Roman"/>
          <w:sz w:val="24"/>
          <w:szCs w:val="24"/>
        </w:rPr>
        <w:t>think a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ir main sources of support (e.g. medical, psychosocial etc.)?</w:t>
      </w:r>
    </w:p>
    <w:p w14:paraId="0000001C" w14:textId="77777777" w:rsidR="008C3D0F" w:rsidRDefault="0033248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3) Communication needs</w:t>
      </w:r>
    </w:p>
    <w:p w14:paraId="0000001D" w14:textId="77777777" w:rsidR="008C3D0F" w:rsidRDefault="00332484">
      <w:pPr>
        <w:numPr>
          <w:ilvl w:val="0"/>
          <w:numId w:val="6"/>
        </w:numPr>
        <w:spacing w:after="0" w:line="480" w:lineRule="auto"/>
        <w:jc w:val="both"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specific/detailed do you think professionals should be when discussing the diagnosis? </w:t>
      </w:r>
    </w:p>
    <w:p w14:paraId="0000001E" w14:textId="77777777" w:rsidR="008C3D0F" w:rsidRDefault="0033248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Have you ever been asked by parents to talk about the diagnosis with </w:t>
      </w:r>
      <w:r>
        <w:rPr>
          <w:rFonts w:ascii="Times New Roman" w:eastAsia="Times New Roman" w:hAnsi="Times New Roman" w:cs="Times New Roman"/>
          <w:sz w:val="24"/>
          <w:szCs w:val="24"/>
        </w:rPr>
        <w:t>their chil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? </w:t>
      </w:r>
      <w:r>
        <w:rPr>
          <w:rFonts w:ascii="Times New Roman" w:eastAsia="Times New Roman" w:hAnsi="Times New Roman" w:cs="Times New Roman"/>
          <w:sz w:val="24"/>
          <w:szCs w:val="24"/>
        </w:rPr>
        <w:t>In your experience, is it something they prefer to discuss themselves, at their own pace? To what extent would you say parents prefer for you to bring it up/discuss it with their child?</w:t>
      </w:r>
    </w:p>
    <w:p w14:paraId="0000001F" w14:textId="77777777" w:rsidR="008C3D0F" w:rsidRDefault="0033248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do you consider to be the main communication/informational need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se families (e.g. parents, young people)?</w:t>
      </w:r>
    </w:p>
    <w:p w14:paraId="00000020" w14:textId="77777777" w:rsidR="008C3D0F" w:rsidRDefault="00332484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at advice would you give to a </w:t>
      </w:r>
      <w:r>
        <w:rPr>
          <w:rFonts w:ascii="Times New Roman" w:eastAsia="Times New Roman" w:hAnsi="Times New Roman" w:cs="Times New Roman"/>
          <w:sz w:val="24"/>
          <w:szCs w:val="24"/>
        </w:rPr>
        <w:t>you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ofessional when working with families with young people with complex needs?</w:t>
      </w:r>
    </w:p>
    <w:p w14:paraId="00000021" w14:textId="77777777" w:rsidR="008C3D0F" w:rsidRDefault="0033248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4) Closing:</w:t>
      </w:r>
    </w:p>
    <w:p w14:paraId="00000022" w14:textId="77777777" w:rsidR="008C3D0F" w:rsidRDefault="0033248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 there </w:t>
      </w:r>
      <w:r>
        <w:rPr>
          <w:rFonts w:ascii="Times New Roman" w:eastAsia="Times New Roman" w:hAnsi="Times New Roman" w:cs="Times New Roman"/>
          <w:sz w:val="24"/>
          <w:szCs w:val="24"/>
        </w:rPr>
        <w:t>anyth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lse you would like to add?</w:t>
      </w:r>
    </w:p>
    <w:p w14:paraId="00000023" w14:textId="77777777" w:rsidR="008C3D0F" w:rsidRDefault="008C3D0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24" w14:textId="77777777" w:rsidR="008C3D0F" w:rsidRDefault="008C3D0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25" w14:textId="77777777" w:rsidR="008C3D0F" w:rsidRDefault="008C3D0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26" w14:textId="77777777" w:rsidR="008C3D0F" w:rsidRDefault="008C3D0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27" w14:textId="77777777" w:rsidR="008C3D0F" w:rsidRDefault="008C3D0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28" w14:textId="77777777" w:rsidR="008C3D0F" w:rsidRDefault="008C3D0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29" w14:textId="77777777" w:rsidR="008C3D0F" w:rsidRDefault="008C3D0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2A" w14:textId="77777777" w:rsidR="008C3D0F" w:rsidRDefault="008C3D0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B" w14:textId="77777777" w:rsidR="008C3D0F" w:rsidRDefault="008C3D0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C92AB6" w14:textId="77777777" w:rsidR="00332484" w:rsidRDefault="0033248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2C" w14:textId="77777777" w:rsidR="008C3D0F" w:rsidRDefault="0033248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Interview guide</w:t>
      </w:r>
    </w:p>
    <w:p w14:paraId="0000002D" w14:textId="77777777" w:rsidR="008C3D0F" w:rsidRDefault="0033248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arents</w:t>
      </w:r>
    </w:p>
    <w:p w14:paraId="0000002E" w14:textId="77777777" w:rsidR="008C3D0F" w:rsidRDefault="0033248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1) Medical needs</w:t>
      </w:r>
    </w:p>
    <w:p w14:paraId="0000002F" w14:textId="6C6A9E30" w:rsidR="008C3D0F" w:rsidRDefault="0033248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hen was your </w:t>
      </w:r>
      <w:r>
        <w:rPr>
          <w:rFonts w:ascii="Times New Roman" w:eastAsia="Times New Roman" w:hAnsi="Times New Roman" w:cs="Times New Roman"/>
          <w:sz w:val="24"/>
          <w:szCs w:val="24"/>
        </w:rPr>
        <w:t>son/daught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agnosed? What was/is the diagnosis? How was he/she diagnosed (e.g. medical tests, genetic tests)? </w:t>
      </w:r>
      <w:r>
        <w:rPr>
          <w:rFonts w:ascii="Times New Roman" w:eastAsia="Times New Roman" w:hAnsi="Times New Roman" w:cs="Times New Roman"/>
          <w:sz w:val="24"/>
          <w:szCs w:val="24"/>
        </w:rPr>
        <w:t>Can you tell me more about that time, that process?</w:t>
      </w:r>
    </w:p>
    <w:p w14:paraId="00000030" w14:textId="77777777" w:rsidR="008C3D0F" w:rsidRDefault="00332484">
      <w:pPr>
        <w:numPr>
          <w:ilvl w:val="0"/>
          <w:numId w:val="1"/>
        </w:numPr>
        <w:spacing w:after="0" w:line="480" w:lineRule="auto"/>
        <w:jc w:val="both"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were the pathways/services you had access to, at that time? Looking back, what services would have been useful? </w:t>
      </w:r>
    </w:p>
    <w:p w14:paraId="00000031" w14:textId="77777777" w:rsidR="008C3D0F" w:rsidRDefault="0033248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would you describe your son’s/daughter’s condition, their day to da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life.</w:t>
      </w:r>
      <w:proofErr w:type="gramEnd"/>
    </w:p>
    <w:p w14:paraId="00000032" w14:textId="77777777" w:rsidR="008C3D0F" w:rsidRDefault="0033248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2) Psychological needs</w:t>
      </w:r>
    </w:p>
    <w:p w14:paraId="00000033" w14:textId="77777777" w:rsidR="008C3D0F" w:rsidRDefault="0033248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would you say your son/daughter has adapted to his/her condition? How has it been for you personally, and your family?</w:t>
      </w:r>
    </w:p>
    <w:p w14:paraId="00000034" w14:textId="77777777" w:rsidR="008C3D0F" w:rsidRDefault="00332484">
      <w:pPr>
        <w:numPr>
          <w:ilvl w:val="0"/>
          <w:numId w:val="1"/>
        </w:numPr>
        <w:spacing w:after="0" w:line="480" w:lineRule="auto"/>
        <w:jc w:val="both"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would you say are, or have been, the most difficult issues you had to deal with?</w:t>
      </w:r>
    </w:p>
    <w:p w14:paraId="00000035" w14:textId="77777777" w:rsidR="008C3D0F" w:rsidRDefault="00332484">
      <w:pPr>
        <w:numPr>
          <w:ilvl w:val="0"/>
          <w:numId w:val="1"/>
        </w:numPr>
        <w:spacing w:after="0" w:line="480" w:lineRule="auto"/>
        <w:jc w:val="both"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are the main sources of support for you and your son/daughter (e.g. social, emotional, practical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edica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 etc.)?</w:t>
      </w:r>
    </w:p>
    <w:p w14:paraId="00000036" w14:textId="77777777" w:rsidR="008C3D0F" w:rsidRDefault="003324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3) Communication needs</w:t>
      </w:r>
    </w:p>
    <w:p w14:paraId="00000037" w14:textId="77777777" w:rsidR="008C3D0F" w:rsidRDefault="00332484">
      <w:pPr>
        <w:numPr>
          <w:ilvl w:val="0"/>
          <w:numId w:val="2"/>
        </w:numPr>
        <w:spacing w:after="0" w:line="480" w:lineRule="auto"/>
        <w:jc w:val="both"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o did you talk most with when trying to understand your child’s condition (e.g. doctor, friends, colleagues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eacher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)? What was that like?</w:t>
      </w:r>
    </w:p>
    <w:p w14:paraId="00000038" w14:textId="77777777" w:rsidR="008C3D0F" w:rsidRDefault="0033248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o you and your son/daughter discuss his/her condi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 Have you discussed this in the past? Do you remember when the diagnosis was first mentioned and by whom? Were there follow</w:t>
      </w:r>
      <w:r>
        <w:rPr>
          <w:rFonts w:ascii="Times New Roman" w:eastAsia="Times New Roman" w:hAnsi="Times New Roman" w:cs="Times New Roman"/>
          <w:sz w:val="24"/>
          <w:szCs w:val="24"/>
        </w:rPr>
        <w:t>-up conversations? Do you remember who prompted them?</w:t>
      </w:r>
    </w:p>
    <w:p w14:paraId="00000039" w14:textId="77777777" w:rsidR="008C3D0F" w:rsidRDefault="0033248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Where do you tend to look for information or someone to talk to (e.g. professional services, internet, doctors, social workers, other parents, etc.)?</w:t>
      </w:r>
    </w:p>
    <w:p w14:paraId="0000003A" w14:textId="77777777" w:rsidR="008C3D0F" w:rsidRDefault="0033248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4) Closing</w:t>
      </w:r>
    </w:p>
    <w:p w14:paraId="0000003B" w14:textId="77777777" w:rsidR="008C3D0F" w:rsidRDefault="00332484">
      <w:pPr>
        <w:numPr>
          <w:ilvl w:val="0"/>
          <w:numId w:val="2"/>
        </w:numPr>
        <w:spacing w:line="480" w:lineRule="auto"/>
        <w:jc w:val="both"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s there anything else you would like to add?</w:t>
      </w:r>
    </w:p>
    <w:p w14:paraId="0000003C" w14:textId="77777777" w:rsidR="008C3D0F" w:rsidRDefault="008C3D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3D" w14:textId="77777777" w:rsidR="008C3D0F" w:rsidRDefault="008C3D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3E" w14:textId="77777777" w:rsidR="008C3D0F" w:rsidRDefault="008C3D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3F" w14:textId="77777777" w:rsidR="008C3D0F" w:rsidRDefault="008C3D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40" w14:textId="77777777" w:rsidR="008C3D0F" w:rsidRDefault="008C3D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41" w14:textId="77777777" w:rsidR="008C3D0F" w:rsidRDefault="008C3D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42" w14:textId="77777777" w:rsidR="008C3D0F" w:rsidRDefault="008C3D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43" w14:textId="77777777" w:rsidR="008C3D0F" w:rsidRDefault="008C3D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44" w14:textId="77777777" w:rsidR="008C3D0F" w:rsidRDefault="008C3D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45" w14:textId="77777777" w:rsidR="008C3D0F" w:rsidRDefault="008C3D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46" w14:textId="77777777" w:rsidR="008C3D0F" w:rsidRDefault="008C3D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47" w14:textId="77777777" w:rsidR="008C3D0F" w:rsidRDefault="008C3D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48" w14:textId="77777777" w:rsidR="008C3D0F" w:rsidRDefault="008C3D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49" w14:textId="77777777" w:rsidR="008C3D0F" w:rsidRDefault="008C3D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439504" w14:textId="77777777" w:rsidR="00332484" w:rsidRDefault="003324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8B8A4C7" w14:textId="77777777" w:rsidR="00332484" w:rsidRDefault="0033248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4A" w14:textId="77777777" w:rsidR="008C3D0F" w:rsidRDefault="008C3D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4B" w14:textId="77777777" w:rsidR="008C3D0F" w:rsidRDefault="008C3D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4C" w14:textId="77777777" w:rsidR="008C3D0F" w:rsidRDefault="008C3D0F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000004D" w14:textId="77777777" w:rsidR="008C3D0F" w:rsidRDefault="0033248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Interview guide</w:t>
      </w:r>
    </w:p>
    <w:p w14:paraId="0000004E" w14:textId="77777777" w:rsidR="008C3D0F" w:rsidRDefault="0033248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Young people</w:t>
      </w:r>
    </w:p>
    <w:p w14:paraId="0000004F" w14:textId="77777777" w:rsidR="008C3D0F" w:rsidRDefault="0033248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te: with / without parents being present</w:t>
      </w:r>
    </w:p>
    <w:p w14:paraId="00000050" w14:textId="77777777" w:rsidR="008C3D0F" w:rsidRDefault="0033248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1) Medical needs</w:t>
      </w:r>
    </w:p>
    <w:p w14:paraId="00000051" w14:textId="77777777" w:rsidR="008C3D0F" w:rsidRDefault="0033248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uld you please tell me a bit about your condition? How would you describe it to a friend, for example? What is your life like, every day? What do you do every day, what would you like to do? </w:t>
      </w:r>
    </w:p>
    <w:p w14:paraId="00000052" w14:textId="77777777" w:rsidR="008C3D0F" w:rsidRDefault="0033248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o you remember seeing a doctor when you were diagnosed, or about that time? What about a nurse? A psychologist or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unsell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? Do you remember what it was like? </w:t>
      </w:r>
    </w:p>
    <w:p w14:paraId="00000053" w14:textId="77777777" w:rsidR="008C3D0F" w:rsidRDefault="0033248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are things now? Who is looking after you? Do you think you could use some extra help? What do you think would be good?</w:t>
      </w:r>
    </w:p>
    <w:p w14:paraId="00000054" w14:textId="77777777" w:rsidR="008C3D0F" w:rsidRDefault="0033248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2) Psychological needs</w:t>
      </w:r>
    </w:p>
    <w:p w14:paraId="00000055" w14:textId="77777777" w:rsidR="008C3D0F" w:rsidRDefault="0033248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would you say tend to be the highs and the lows, on a day to day basis? What are the most difficult things you feel you have to deal with?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hat helps you the most?</w:t>
      </w:r>
    </w:p>
    <w:p w14:paraId="00000056" w14:textId="77777777" w:rsidR="008C3D0F" w:rsidRDefault="0033248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3) Communication needs</w:t>
      </w:r>
    </w:p>
    <w:p w14:paraId="00000057" w14:textId="77777777" w:rsidR="008C3D0F" w:rsidRDefault="0033248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o did you talk to about your condition?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ve you talked to your parents about </w:t>
      </w:r>
      <w:r>
        <w:rPr>
          <w:rFonts w:ascii="Times New Roman" w:eastAsia="Times New Roman" w:hAnsi="Times New Roman" w:cs="Times New Roman"/>
          <w:sz w:val="24"/>
          <w:szCs w:val="24"/>
        </w:rPr>
        <w:t>i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 What a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ut other people?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an you give me an example of such a convers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</w:p>
    <w:p w14:paraId="00000058" w14:textId="77777777" w:rsidR="008C3D0F" w:rsidRDefault="00332484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uld you use someone else to talk to about these thing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? Who would that </w:t>
      </w:r>
      <w:r>
        <w:rPr>
          <w:rFonts w:ascii="Times New Roman" w:eastAsia="Times New Roman" w:hAnsi="Times New Roman" w:cs="Times New Roman"/>
          <w:sz w:val="24"/>
          <w:szCs w:val="24"/>
        </w:rPr>
        <w:t>person be, or what would the situation be like? Is there anything in particular you would like to know, or discuss?</w:t>
      </w:r>
    </w:p>
    <w:p w14:paraId="00000059" w14:textId="77777777" w:rsidR="008C3D0F" w:rsidRDefault="0033248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4) Closing:</w:t>
      </w:r>
    </w:p>
    <w:p w14:paraId="0000005A" w14:textId="77777777" w:rsidR="008C3D0F" w:rsidRDefault="00332484">
      <w:pPr>
        <w:numPr>
          <w:ilvl w:val="0"/>
          <w:numId w:val="3"/>
        </w:numPr>
        <w:spacing w:line="480" w:lineRule="auto"/>
        <w:jc w:val="both"/>
        <w:rPr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Is there anything else you would like to add?</w:t>
      </w:r>
    </w:p>
    <w:p w14:paraId="0000005B" w14:textId="77777777" w:rsidR="008C3D0F" w:rsidRDefault="008C3D0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5C" w14:textId="77777777" w:rsidR="008C3D0F" w:rsidRDefault="008C3D0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8C3D0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A46996"/>
    <w:multiLevelType w:val="multilevel"/>
    <w:tmpl w:val="D90E7D98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5EE8261C"/>
    <w:multiLevelType w:val="multilevel"/>
    <w:tmpl w:val="6D6A0BB8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6197340C"/>
    <w:multiLevelType w:val="multilevel"/>
    <w:tmpl w:val="B8AAD70E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61AB1BBA"/>
    <w:multiLevelType w:val="multilevel"/>
    <w:tmpl w:val="CC8CC4F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62E95E7B"/>
    <w:multiLevelType w:val="multilevel"/>
    <w:tmpl w:val="E2FEE532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6CE67348"/>
    <w:multiLevelType w:val="multilevel"/>
    <w:tmpl w:val="D0587638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8C3D0F"/>
    <w:rsid w:val="00332484"/>
    <w:rsid w:val="00580AE9"/>
    <w:rsid w:val="008C3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1058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F0C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1058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F0C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+68eCruUJnP5O7Ao8hBCStbTKcQ==">AMUW2mW11JjTz8XrskiYA5Y5gYC8JbUSdZ02tjadICgdOOMgQsUr3zK075jjaJSfszG6dU3EsQ9UflOvoqwEJpTxxzU2aQVVMxExmapKGGwDYwhHm2ZaEb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dalina</cp:lastModifiedBy>
  <cp:revision>2</cp:revision>
  <dcterms:created xsi:type="dcterms:W3CDTF">2021-12-02T17:45:00Z</dcterms:created>
  <dcterms:modified xsi:type="dcterms:W3CDTF">2021-12-02T17:45:00Z</dcterms:modified>
</cp:coreProperties>
</file>